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"/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Optimization of the </w:t>
      </w:r>
      <w:r>
        <w:rPr>
          <w:rFonts w:eastAsia="Times-Bold;Arial Unicode MS" w:cs="Times New Roman" w:ascii="Times New Roman" w:hAnsi="Times New Roman"/>
          <w:b/>
          <w:sz w:val="24"/>
          <w:szCs w:val="24"/>
        </w:rPr>
        <w:t>amount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 of META for the preparation of monoliths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8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679"/>
        <w:gridCol w:w="1912"/>
        <w:gridCol w:w="1887"/>
        <w:gridCol w:w="1416"/>
      </w:tblGrid>
      <w:tr>
        <w:trPr>
          <w:trHeight w:val="567" w:hRule="atLeast"/>
        </w:trPr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Column</w:t>
            </w:r>
          </w:p>
        </w:tc>
        <w:tc>
          <w:tcPr>
            <w:tcW w:w="26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META/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otal monomer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w/w)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Status of column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Permeability, </w:t>
            </w: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× 10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-14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icroscopic</w:t>
            </w:r>
          </w:p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eastAsia="SimSun;宋体" w:cs="Times New Roman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val="en-US" w:eastAsia="zh-CN"/>
              </w:rPr>
              <w:t>images</w:t>
            </w:r>
          </w:p>
        </w:tc>
      </w:tr>
      <w:tr>
        <w:trPr>
          <w:trHeight w:val="567" w:hRule="atLeast"/>
        </w:trPr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</w:p>
        </w:tc>
        <w:tc>
          <w:tcPr>
            <w:tcW w:w="2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9</w:t>
            </w:r>
          </w:p>
        </w:tc>
        <w:tc>
          <w:tcPr>
            <w:tcW w:w="1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omogeneous</w:t>
            </w:r>
          </w:p>
        </w:tc>
        <w:tc>
          <w:tcPr>
            <w:tcW w:w="1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 ± 0.1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24840" cy="251460"/>
                  <wp:effectExtent l="0" t="0" r="0" b="0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3647" t="-56" r="32762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84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/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Homogeneou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.2 ± 0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24840" cy="25209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" t="-68" r="8429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840" cy="252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8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Homogeneou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5.7 ± 0.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26745" cy="252095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51" r="24004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745" cy="252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9</w:t>
            </w:r>
          </w:p>
        </w:tc>
        <w:tc>
          <w:tcPr>
            <w:tcW w:w="2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7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lack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2.9 ± 1.6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27380" cy="251460"/>
                  <wp:effectExtent l="0" t="0" r="0" b="0"/>
                  <wp:docPr id="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8874" t="-43" r="26746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8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240"/>
        <w:rPr/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The ratio of monomers (META, DVB and EDMA), PEG-6000 and DMF was kept at 9/4/22 (w/w/w). The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of DVB to EDMA was kept at 1/1 (w/w).</w:t>
      </w:r>
      <w:bookmarkEnd w:id="0"/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Arial Unicode MS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8:00Z</dcterms:created>
  <dc:creator>Mia-Desktop</dc:creator>
  <dc:description/>
  <dc:language>en-US</dc:language>
  <cp:lastModifiedBy>Owner</cp:lastModifiedBy>
  <dcterms:modified xsi:type="dcterms:W3CDTF">2013-07-03T04:48:00Z</dcterms:modified>
  <cp:revision>2</cp:revision>
  <dc:subject/>
  <dc:title/>
</cp:coreProperties>
</file>